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DD6D" w14:textId="77777777" w:rsidR="00453025" w:rsidRDefault="00000000">
      <w:pPr>
        <w:pStyle w:val="SupplementaryMaterial"/>
        <w:rPr>
          <w:b w:val="0"/>
        </w:rPr>
      </w:pPr>
      <w:r>
        <w:t>Supplementary Material</w:t>
      </w:r>
    </w:p>
    <w:p w14:paraId="55EE5D76" w14:textId="77777777" w:rsidR="00453025" w:rsidRDefault="00000000">
      <w:pPr>
        <w:pStyle w:val="1"/>
      </w:pPr>
      <w:r>
        <w:t>Supplementary Figures and Tables</w:t>
      </w:r>
    </w:p>
    <w:p w14:paraId="348460EB" w14:textId="77777777" w:rsidR="00453025" w:rsidRDefault="00000000">
      <w:pPr>
        <w:rPr>
          <w:rFonts w:eastAsia="宋体" w:cs="Times New Roman"/>
        </w:rPr>
      </w:pPr>
      <w:r>
        <w:rPr>
          <w:rFonts w:cs="Times New Roman"/>
          <w:b/>
        </w:rPr>
        <w:t>Table S1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Correlates of depression symptoms among participants after optimizing the COVID-19 response in China</w:t>
      </w:r>
    </w:p>
    <w:tbl>
      <w:tblPr>
        <w:tblW w:w="827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4"/>
        <w:gridCol w:w="1843"/>
        <w:gridCol w:w="870"/>
        <w:gridCol w:w="1758"/>
        <w:gridCol w:w="916"/>
      </w:tblGrid>
      <w:tr w:rsidR="00453025" w14:paraId="179F7247" w14:textId="77777777">
        <w:trPr>
          <w:trHeight w:val="270"/>
        </w:trPr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86E42C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EC4CC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4AD54C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b/>
                <w:bCs/>
                <w:i/>
                <w:iCs/>
                <w:color w:val="21212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212121"/>
                <w:sz w:val="20"/>
                <w:szCs w:val="20"/>
              </w:rPr>
              <w:t>P</w:t>
            </w:r>
            <w:r>
              <w:rPr>
                <w:rStyle w:val="150"/>
              </w:rPr>
              <w:t xml:space="preserve"> valu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E59E61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F9939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b/>
                <w:bCs/>
                <w:i/>
                <w:iCs/>
                <w:color w:val="21212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212121"/>
                <w:sz w:val="20"/>
                <w:szCs w:val="20"/>
              </w:rPr>
              <w:t>P</w:t>
            </w:r>
            <w:r>
              <w:rPr>
                <w:rStyle w:val="150"/>
              </w:rPr>
              <w:t xml:space="preserve"> value</w:t>
            </w:r>
          </w:p>
        </w:tc>
      </w:tr>
      <w:tr w:rsidR="00453025" w14:paraId="0DC28D07" w14:textId="77777777">
        <w:trPr>
          <w:trHeight w:val="270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EFDBA4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CA1837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0FD690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A73151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1BFCEB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0268715D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90E38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381E4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AD1EE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489F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D1E18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52B455AD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1ACF6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551B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(1.06-1.5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C4C5E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A9427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(0.89-1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8C7D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</w:tr>
      <w:tr w:rsidR="00453025" w14:paraId="472E2EDC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7A583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5805C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(0.91-1.3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A2750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2CC0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(0.53-0.0.9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0994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453025" w14:paraId="24DB5BBF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88928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29F19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E3436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5C2F2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4BB1F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2F5C02F2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B6CCE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9DA1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FF06E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78A8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9F2FF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3B751005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9BD60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rmer or wor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3064E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(1.77-3.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5D70C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7B2B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(1.21-2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0CC29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53025" w14:paraId="01595848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46277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any or government employ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2301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(0.82-1.2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CD44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8787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(0.69-1.1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34560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453025" w14:paraId="53CD13EB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C84EA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iness or self-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3FF2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(1.00-1.5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FF03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FCD5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(0.78-1.3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56E81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</w:tr>
      <w:tr w:rsidR="00453025" w14:paraId="499C7552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1FC07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E9AB1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(1.59-4.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165C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A1EF2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(1.22-3.6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DE5D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453025" w14:paraId="7F17DA7A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124D94F9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8C130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3922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4C05D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4A918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2C60629B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7594" w14:textId="77777777" w:rsidR="00453025" w:rsidRDefault="00000000" w:rsidP="00FF5BF2">
            <w:pPr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C80F7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C412C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D0CB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E09F1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5224B06F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3980C" w14:textId="77777777" w:rsidR="00453025" w:rsidRDefault="00000000" w:rsidP="00FF5BF2">
            <w:pPr>
              <w:spacing w:before="0" w:after="0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CBFA0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(1.39-2.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050F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EE6A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(1.23-1.9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457AF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53025" w14:paraId="0F6074C5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186B0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nic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8EB26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1E926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A1034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C539C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56CBE22B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C6F07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C21A2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2FF46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7EC7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81289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79013704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061A3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E982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(2.42-3.7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F3C19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16C91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(2.04-3.3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EB63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53025" w14:paraId="05539AF8" w14:textId="77777777" w:rsidTr="00FF5BF2">
        <w:trPr>
          <w:trHeight w:val="51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88E4" w14:textId="77777777" w:rsidR="00453025" w:rsidRDefault="00000000" w:rsidP="00FF5BF2">
            <w:pPr>
              <w:spacing w:before="0" w:after="0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nges in medical expen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87728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01BB1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306D5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CF54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7AA177EC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CC5AD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ame as bef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876C9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1B717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9BE6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B49F9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5D029AB7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287DB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 than bef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2A9F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(1.36-1.8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F0E3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0671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(1.13-1.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79F0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53025" w14:paraId="12CA1587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656F7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s than bef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31E91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(1.99-4.4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87C89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E882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(1.18-2.8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5DA3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453025" w14:paraId="3BA9CF30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</w:tcPr>
          <w:p w14:paraId="6DA89151" w14:textId="77777777" w:rsidR="00453025" w:rsidRDefault="00000000" w:rsidP="00FF5BF2">
            <w:pPr>
              <w:spacing w:before="0" w:after="0"/>
              <w:rPr>
                <w:rFonts w:ascii="Calibri" w:eastAsia="宋体" w:hAnsi="Calibri" w:cs="Times New Roman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leep difficul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BAFE2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75AD3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435E2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3E1CA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7FD8BD2C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E2D44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B78D3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6F883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8ACD5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B28CB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61D7716F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E417D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31FA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(2.92-4.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2B2FE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9AC3E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(2.65-3.7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18490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53025" w14:paraId="5F0587BA" w14:textId="77777777">
        <w:trPr>
          <w:trHeight w:val="270"/>
        </w:trPr>
        <w:tc>
          <w:tcPr>
            <w:tcW w:w="735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127A976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he home-to-healthcare facility commute ti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CCA32" w14:textId="77777777" w:rsidR="00453025" w:rsidRDefault="00453025" w:rsidP="00FF5BF2">
            <w:pPr>
              <w:spacing w:before="0" w:after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453025" w14:paraId="62836526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4C0CF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 xml:space="preserve"> 30 m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5C80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76DB6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8CFB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6395C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73201139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C3DC4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30 mi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A75AC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(1.45-2.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12FC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305DD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(1.11-1.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D304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53025" w14:paraId="4B1A4E67" w14:textId="77777777">
        <w:trPr>
          <w:trHeight w:val="270"/>
        </w:trPr>
        <w:tc>
          <w:tcPr>
            <w:tcW w:w="735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041B091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titudes towards COVID-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F8410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53025" w14:paraId="590CBAB2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E912C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ous infectiou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410F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B8E40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01C5" w14:textId="77777777" w:rsidR="00453025" w:rsidRDefault="00453025" w:rsidP="00FF5BF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B836" w14:textId="77777777" w:rsidR="00453025" w:rsidRDefault="00453025" w:rsidP="00FF5BF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53025" w14:paraId="5ED95022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318A7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on infectious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59E4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(0.59-0.9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5DAF2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D1E9A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(0.69-1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C5A0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453025" w14:paraId="30E0E96E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0D5B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 don't kn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13034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(0.97-2.2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E03140E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53CC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(1.02-2.7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29B0" w14:textId="77777777" w:rsidR="00453025" w:rsidRDefault="00000000" w:rsidP="00FF5BF2">
            <w:pPr>
              <w:spacing w:before="0" w:after="0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453025" w14:paraId="30643D1E" w14:textId="77777777">
        <w:trPr>
          <w:trHeight w:val="270"/>
        </w:trPr>
        <w:tc>
          <w:tcPr>
            <w:tcW w:w="735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F67E60C" w14:textId="77777777" w:rsidR="00453025" w:rsidRDefault="00000000" w:rsidP="00FF5BF2">
            <w:pPr>
              <w:spacing w:before="0" w:after="0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Self-reported </w:t>
            </w:r>
            <w:r>
              <w:rPr>
                <w:b/>
                <w:bCs/>
                <w:color w:val="000000"/>
                <w:sz w:val="20"/>
                <w:szCs w:val="20"/>
              </w:rPr>
              <w:t>COVID-19 infe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11FF9" w14:textId="77777777" w:rsidR="00453025" w:rsidRDefault="00453025" w:rsidP="00FF5BF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  <w:tr w:rsidR="00453025" w14:paraId="31CCD15A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98171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81DA" w14:textId="77777777" w:rsidR="00453025" w:rsidRDefault="00000000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4BB5" w14:textId="77777777" w:rsidR="00453025" w:rsidRDefault="00453025" w:rsidP="00FF5BF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E2B7B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6E786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53025" w14:paraId="0FD94525" w14:textId="77777777">
        <w:trPr>
          <w:trHeight w:val="270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884316" w14:textId="77777777" w:rsidR="00453025" w:rsidRDefault="00000000" w:rsidP="00FF5BF2">
            <w:pPr>
              <w:spacing w:before="0" w:after="0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82713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(1.76-2.9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3E3D18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rFonts w:ascii="宋体" w:hAnsi="宋体"/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BAB40F" w14:textId="77777777" w:rsidR="00453025" w:rsidRDefault="00000000" w:rsidP="00FF5BF2">
            <w:pPr>
              <w:spacing w:before="0" w:after="0"/>
              <w:jc w:val="center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(1.53-2.7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A847C" w14:textId="77777777" w:rsidR="00453025" w:rsidRDefault="00453025" w:rsidP="00FF5BF2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</w:tr>
    </w:tbl>
    <w:p w14:paraId="0526A800" w14:textId="77777777" w:rsidR="00FF5BF2" w:rsidRDefault="00FF5BF2">
      <w:pPr>
        <w:rPr>
          <w:rFonts w:cs="Times New Roman"/>
          <w:b/>
        </w:rPr>
      </w:pPr>
    </w:p>
    <w:p w14:paraId="1D3E437B" w14:textId="547E1CE0" w:rsidR="00453025" w:rsidRDefault="00000000">
      <w:pPr>
        <w:rPr>
          <w:lang w:eastAsia="zh-CN"/>
        </w:rPr>
      </w:pPr>
      <w:r>
        <w:rPr>
          <w:rFonts w:cs="Times New Roman"/>
          <w:b/>
        </w:rPr>
        <w:lastRenderedPageBreak/>
        <w:t>Table S</w:t>
      </w:r>
      <w:r>
        <w:rPr>
          <w:rFonts w:eastAsia="宋体" w:cs="Times New Roman" w:hint="eastAsia"/>
          <w:b/>
          <w:lang w:eastAsia="zh-CN"/>
        </w:rPr>
        <w:t xml:space="preserve">2 </w:t>
      </w:r>
      <w:r>
        <w:rPr>
          <w:rFonts w:hint="eastAsia"/>
          <w:lang w:eastAsia="zh-CN"/>
        </w:rPr>
        <w:t>Difference in distribution of sleep status on high consumption of COVID-19-related news and perception of COVID-19</w:t>
      </w:r>
    </w:p>
    <w:tbl>
      <w:tblPr>
        <w:tblW w:w="8972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4"/>
        <w:gridCol w:w="2324"/>
        <w:gridCol w:w="1564"/>
        <w:gridCol w:w="1419"/>
        <w:gridCol w:w="1131"/>
      </w:tblGrid>
      <w:tr w:rsidR="00FF5BF2" w14:paraId="2B6DA3FD" w14:textId="77777777" w:rsidTr="00FF5BF2">
        <w:trPr>
          <w:trHeight w:val="90"/>
        </w:trPr>
        <w:tc>
          <w:tcPr>
            <w:tcW w:w="253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F9182" w14:textId="77777777" w:rsid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232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E218A" w14:textId="3DACA17E" w:rsidR="00FF5BF2" w:rsidRP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 w:rsidRPr="00FF5BF2"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Total (n = 2332), No.(%)</w:t>
            </w: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609619B" w14:textId="21D02B9C" w:rsidR="00FF5BF2" w:rsidRDefault="00FF5BF2" w:rsidP="00FF5BF2">
            <w:pPr>
              <w:spacing w:before="0" w:after="0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bidi="ar"/>
              </w:rPr>
              <w:t xml:space="preserve">Sleep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difficulties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, No.(%)</w:t>
            </w:r>
          </w:p>
        </w:tc>
        <w:tc>
          <w:tcPr>
            <w:tcW w:w="113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2532C" w14:textId="4129F2D2" w:rsid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212121"/>
                <w:sz w:val="20"/>
                <w:szCs w:val="20"/>
                <w:lang w:bidi="ar"/>
              </w:rPr>
              <w:t>P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 xml:space="preserve"> value</w:t>
            </w:r>
          </w:p>
        </w:tc>
      </w:tr>
      <w:tr w:rsidR="00FF5BF2" w14:paraId="22653BDE" w14:textId="77777777" w:rsidTr="00FF5BF2">
        <w:trPr>
          <w:trHeight w:val="315"/>
        </w:trPr>
        <w:tc>
          <w:tcPr>
            <w:tcW w:w="253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838F50E" w14:textId="77777777" w:rsidR="00FF5BF2" w:rsidRDefault="00FF5BF2" w:rsidP="00FF5BF2">
            <w:pPr>
              <w:spacing w:before="0" w:after="0"/>
              <w:rPr>
                <w:rFonts w:eastAsia="宋体" w:cs="Times New Roman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32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2C1DF341" w14:textId="6C2AB69D" w:rsidR="00FF5BF2" w:rsidRP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1409BDF0" w14:textId="77777777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eastAsia="zh-CN" w:bidi="ar"/>
              </w:rPr>
              <w:t>No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(n = </w:t>
            </w:r>
            <w:r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eastAsia="zh-CN" w:bidi="ar"/>
              </w:rPr>
              <w:t>1437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4C851F0" w14:textId="77777777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eastAsia="zh-CN" w:bidi="ar"/>
              </w:rPr>
              <w:t>Yes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 xml:space="preserve"> (n = </w:t>
            </w:r>
            <w:r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eastAsia="zh-CN" w:bidi="ar"/>
              </w:rPr>
              <w:t>895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23FC5568" w14:textId="659C8868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i/>
                <w:iCs/>
                <w:color w:val="212121"/>
                <w:sz w:val="20"/>
                <w:szCs w:val="20"/>
              </w:rPr>
            </w:pPr>
          </w:p>
        </w:tc>
      </w:tr>
      <w:tr w:rsidR="00453025" w14:paraId="17D2104C" w14:textId="77777777">
        <w:trPr>
          <w:trHeight w:val="330"/>
        </w:trPr>
        <w:tc>
          <w:tcPr>
            <w:tcW w:w="6422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20B67942" w14:textId="77777777" w:rsidR="00453025" w:rsidRDefault="00000000" w:rsidP="00FF5BF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宋体" w:hAnsi="Cambria" w:cs="Cambria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Cambria" w:eastAsia="Cambria" w:hAnsi="Cambria" w:cs="Cambr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igh consumption of COVID-19-related news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56A901" w14:textId="77777777" w:rsidR="00453025" w:rsidRDefault="00453025" w:rsidP="00FF5BF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9E3E89" w14:textId="77777777" w:rsidR="00453025" w:rsidRDefault="00000000" w:rsidP="00FF5BF2">
            <w:pPr>
              <w:spacing w:before="0" w:after="0"/>
              <w:textAlignment w:val="center"/>
              <w:rPr>
                <w:rFonts w:ascii="宋体" w:eastAsia="宋体" w:hAnsi="宋体" w:cs="宋体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ascii="宋体" w:eastAsia="宋体" w:hAnsi="宋体" w:cs="宋体" w:hint="eastAsia"/>
                <w:color w:val="000000"/>
                <w:sz w:val="20"/>
                <w:szCs w:val="20"/>
                <w:lang w:bidi="ar"/>
              </w:rPr>
              <w:t>＜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453025" w14:paraId="57F620A4" w14:textId="77777777">
        <w:trPr>
          <w:trHeight w:val="300"/>
        </w:trPr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C7F744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65ECBB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81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7.6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3793AE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7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4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295A91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4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2.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3845D25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331F712B" w14:textId="77777777">
        <w:trPr>
          <w:trHeight w:val="300"/>
        </w:trPr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4F295E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F2C34E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2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2.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3B5E1B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6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5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95F252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5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7.3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7E1CB0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71250C03" w14:textId="77777777">
        <w:trPr>
          <w:trHeight w:val="227"/>
        </w:trPr>
        <w:tc>
          <w:tcPr>
            <w:tcW w:w="485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845414E" w14:textId="77777777" w:rsidR="00453025" w:rsidRDefault="00000000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>
              <w:rPr>
                <w:rStyle w:val="font71"/>
                <w:rFonts w:eastAsia="宋体"/>
                <w:color w:val="auto"/>
                <w:lang w:bidi="ar"/>
              </w:rPr>
              <w:t xml:space="preserve">Perception of COVID-19 </w:t>
            </w:r>
            <w:r>
              <w:rPr>
                <w:rStyle w:val="font61"/>
                <w:rFonts w:eastAsia="宋体"/>
                <w:color w:val="auto"/>
                <w:lang w:bidi="ar"/>
              </w:rPr>
              <w:t xml:space="preserve">  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 xml:space="preserve">                                               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3E7407F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A24F50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C95740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ascii="宋体" w:eastAsia="宋体" w:hAnsi="宋体" w:cs="宋体" w:hint="eastAsia"/>
                <w:sz w:val="20"/>
                <w:szCs w:val="20"/>
                <w:lang w:bidi="ar"/>
              </w:rPr>
              <w:t>＜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53025" w14:paraId="79C2FDB4" w14:textId="77777777">
        <w:trPr>
          <w:trHeight w:val="300"/>
        </w:trPr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4AC028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Very serious infectious disease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BA9C1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97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84.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03FFB9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18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2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5760100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9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8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B111799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783D591B" w14:textId="77777777">
        <w:trPr>
          <w:trHeight w:val="300"/>
        </w:trPr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8BDA47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Common infectious disease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841A13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89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12.4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8D3C45B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08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4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20A20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1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9.1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1F612D6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063A07D8" w14:textId="77777777">
        <w:trPr>
          <w:trHeight w:val="300"/>
        </w:trPr>
        <w:tc>
          <w:tcPr>
            <w:tcW w:w="25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49057F1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I don't know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8AB190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66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2.8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CAA234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.1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BD63E7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AE8BE8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</w:tbl>
    <w:p w14:paraId="019666C6" w14:textId="77777777" w:rsidR="00FF5BF2" w:rsidRDefault="00FF5BF2">
      <w:pPr>
        <w:rPr>
          <w:rFonts w:cs="Times New Roman"/>
          <w:b/>
        </w:rPr>
      </w:pPr>
    </w:p>
    <w:p w14:paraId="7B4BA4A9" w14:textId="23AEBD06" w:rsidR="00453025" w:rsidRDefault="00000000">
      <w:pPr>
        <w:rPr>
          <w:lang w:eastAsia="zh-CN"/>
        </w:rPr>
      </w:pPr>
      <w:r>
        <w:rPr>
          <w:rFonts w:cs="Times New Roman"/>
          <w:b/>
        </w:rPr>
        <w:t>Table S</w:t>
      </w:r>
      <w:r>
        <w:rPr>
          <w:rFonts w:eastAsia="宋体" w:cs="Times New Roman" w:hint="eastAsia"/>
          <w:b/>
          <w:lang w:eastAsia="zh-CN"/>
        </w:rPr>
        <w:t xml:space="preserve">3 </w:t>
      </w:r>
      <w:r>
        <w:rPr>
          <w:rFonts w:hint="eastAsia"/>
          <w:lang w:eastAsia="zh-CN"/>
        </w:rPr>
        <w:t>Difference in distribution of sleep status on healthcare-related changes</w:t>
      </w:r>
    </w:p>
    <w:tbl>
      <w:tblPr>
        <w:tblW w:w="8878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3"/>
        <w:gridCol w:w="2387"/>
        <w:gridCol w:w="1539"/>
        <w:gridCol w:w="1427"/>
        <w:gridCol w:w="922"/>
      </w:tblGrid>
      <w:tr w:rsidR="00FF5BF2" w14:paraId="4C8B349C" w14:textId="77777777" w:rsidTr="00FF5BF2">
        <w:trPr>
          <w:trHeight w:val="239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8D445" w14:textId="77777777" w:rsidR="00FF5BF2" w:rsidRP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 w:rsidRPr="00FF5BF2"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23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40BB2" w14:textId="1B3EF3D0" w:rsidR="00FF5BF2" w:rsidRP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Total (n = 2332), No.(%)</w:t>
            </w:r>
          </w:p>
        </w:tc>
        <w:tc>
          <w:tcPr>
            <w:tcW w:w="2966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8718115" w14:textId="4A25BE63" w:rsidR="00FF5BF2" w:rsidRPr="00FF5BF2" w:rsidRDefault="00FF5BF2" w:rsidP="00FF5BF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 w:rsidRPr="00FF5BF2">
              <w:rPr>
                <w:rFonts w:eastAsia="宋体" w:cs="Times New Roman" w:hint="eastAsia"/>
                <w:b/>
                <w:bCs/>
                <w:color w:val="212121"/>
                <w:sz w:val="20"/>
                <w:szCs w:val="20"/>
                <w:lang w:bidi="ar"/>
              </w:rPr>
              <w:t>Chronic diseases</w:t>
            </w:r>
            <w:r w:rsidRPr="00FF5BF2"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,</w:t>
            </w:r>
            <w:r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 xml:space="preserve"> </w:t>
            </w:r>
            <w:r w:rsidRPr="00FF5BF2"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  <w:t>No.(%)</w:t>
            </w: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1DF2B" w14:textId="706B2E7D" w:rsidR="00FF5BF2" w:rsidRPr="00FF5BF2" w:rsidRDefault="00FF5BF2" w:rsidP="00FF5BF2">
            <w:pPr>
              <w:spacing w:before="0" w:after="0"/>
              <w:jc w:val="both"/>
              <w:textAlignment w:val="center"/>
              <w:rPr>
                <w:rFonts w:eastAsia="宋体" w:cs="Times New Roman"/>
                <w:b/>
                <w:bCs/>
                <w:color w:val="212121"/>
                <w:sz w:val="20"/>
                <w:szCs w:val="20"/>
                <w:lang w:bidi="ar"/>
              </w:rPr>
            </w:pPr>
            <w:r w:rsidRPr="00FF5BF2">
              <w:rPr>
                <w:rFonts w:eastAsia="宋体" w:cs="Times New Roman"/>
                <w:b/>
                <w:bCs/>
                <w:i/>
                <w:iCs/>
                <w:color w:val="212121"/>
                <w:sz w:val="20"/>
                <w:szCs w:val="20"/>
                <w:lang w:bidi="ar"/>
              </w:rPr>
              <w:t>P value</w:t>
            </w:r>
          </w:p>
        </w:tc>
      </w:tr>
      <w:tr w:rsidR="00FF5BF2" w14:paraId="44F9F4A6" w14:textId="77777777" w:rsidTr="00FF5BF2">
        <w:trPr>
          <w:trHeight w:val="294"/>
        </w:trPr>
        <w:tc>
          <w:tcPr>
            <w:tcW w:w="2603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136E2329" w14:textId="77777777" w:rsidR="00FF5BF2" w:rsidRDefault="00FF5BF2" w:rsidP="00FF5BF2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0347913F" w14:textId="71350CF4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6B9BDDF3" w14:textId="77777777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No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(n = 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2004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559E98BB" w14:textId="77777777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Yes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(n = 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 w:bidi="ar"/>
              </w:rPr>
              <w:t>328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</w:tcPr>
          <w:p w14:paraId="40562C9A" w14:textId="4A3F1090" w:rsidR="00FF5BF2" w:rsidRDefault="00FF5BF2" w:rsidP="00FF5BF2"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53025" w14:paraId="3426074D" w14:textId="77777777">
        <w:trPr>
          <w:trHeight w:val="467"/>
        </w:trPr>
        <w:tc>
          <w:tcPr>
            <w:tcW w:w="6529" w:type="dxa"/>
            <w:gridSpan w:val="3"/>
            <w:tcBorders>
              <w:tl2br w:val="nil"/>
              <w:tr2bl w:val="nil"/>
            </w:tcBorders>
            <w:shd w:val="clear" w:color="auto" w:fill="auto"/>
          </w:tcPr>
          <w:p w14:paraId="442B62F0" w14:textId="77777777" w:rsidR="00453025" w:rsidRDefault="00000000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>
              <w:rPr>
                <w:rStyle w:val="font61"/>
                <w:rFonts w:eastAsia="宋体"/>
                <w:color w:val="auto"/>
                <w:lang w:bidi="ar"/>
              </w:rPr>
              <w:t>Changes in medical expenses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7F7AD6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9841ED" w14:textId="77777777" w:rsidR="00453025" w:rsidRDefault="00000000" w:rsidP="00FF5BF2">
            <w:pPr>
              <w:spacing w:before="0" w:after="0"/>
              <w:textAlignment w:val="center"/>
              <w:rPr>
                <w:rFonts w:ascii="宋体" w:eastAsia="宋体" w:hAnsi="宋体" w:cs="宋体"/>
                <w:kern w:val="2"/>
                <w:sz w:val="20"/>
                <w:szCs w:val="20"/>
                <w:lang w:eastAsia="zh-CN"/>
              </w:rPr>
            </w:pPr>
            <w:r>
              <w:rPr>
                <w:rFonts w:ascii="宋体" w:eastAsia="宋体" w:hAnsi="宋体" w:cs="宋体" w:hint="eastAsia"/>
                <w:sz w:val="20"/>
                <w:szCs w:val="20"/>
                <w:lang w:bidi="ar"/>
              </w:rPr>
              <w:t>＜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453025" w14:paraId="127B632C" w14:textId="77777777">
        <w:trPr>
          <w:trHeight w:val="5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F2E586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The same as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5C0345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1048(44.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F653B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916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5.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6F78C86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3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0.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1D6A4C2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01B16413" w14:textId="77777777">
        <w:trPr>
          <w:trHeight w:val="5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984768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More than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6F83201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1197(51.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A3264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29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1.3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01654A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68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1.2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0979163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67F37598" w14:textId="77777777">
        <w:trPr>
          <w:trHeight w:val="5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</w:tcPr>
          <w:p w14:paraId="0D58EFF7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Less than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</w:tcPr>
          <w:p w14:paraId="27FAA004" w14:textId="77777777" w:rsidR="00453025" w:rsidRDefault="00000000" w:rsidP="00FF5BF2">
            <w:pPr>
              <w:spacing w:before="0" w:after="0"/>
              <w:textAlignment w:val="center"/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87(3.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D9764B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9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.9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59C07F8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8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.5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EA7E13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:rsidR="00453025" w14:paraId="240B1552" w14:textId="77777777">
        <w:trPr>
          <w:trHeight w:val="500"/>
        </w:trPr>
        <w:tc>
          <w:tcPr>
            <w:tcW w:w="6529" w:type="dxa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14:paraId="01F32822" w14:textId="77777777" w:rsidR="00453025" w:rsidRDefault="00000000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>
              <w:rPr>
                <w:rStyle w:val="font61"/>
                <w:rFonts w:eastAsia="宋体"/>
                <w:color w:val="auto"/>
                <w:lang w:bidi="ar"/>
              </w:rPr>
              <w:t>Change in healthcare services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85740A5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657DECB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039</w:t>
            </w:r>
          </w:p>
        </w:tc>
      </w:tr>
      <w:tr w:rsidR="00453025" w14:paraId="4961FFED" w14:textId="77777777">
        <w:trPr>
          <w:trHeight w:val="5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3DC321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The same as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73A8B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1221(52.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41D8678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6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52.9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BC96B1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61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9.1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EDC9C2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27254D2A" w14:textId="77777777">
        <w:trPr>
          <w:trHeight w:val="5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FA40907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More than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FB3AE4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bidi="ar"/>
              </w:rPr>
              <w:t>1000(42.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B0F2580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7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43.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F1E962F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30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9.6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747E7E" w14:textId="77777777" w:rsidR="00453025" w:rsidRDefault="00453025" w:rsidP="00FF5BF2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453025" w14:paraId="5D9FD475" w14:textId="77777777">
        <w:trPr>
          <w:trHeight w:val="181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D0E103C" w14:textId="77777777" w:rsidR="00453025" w:rsidRDefault="00000000" w:rsidP="00FF5BF2">
            <w:pPr>
              <w:spacing w:before="0" w:after="0"/>
              <w:textAlignment w:val="top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Less than before</w:t>
            </w:r>
          </w:p>
        </w:tc>
        <w:tc>
          <w:tcPr>
            <w:tcW w:w="238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F91AEAD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111(4.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2E71DBC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4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.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6C6494" w14:textId="77777777" w:rsidR="00453025" w:rsidRDefault="00000000" w:rsidP="00FF5BF2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  <w:lang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7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1.3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92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5B4CD9" w14:textId="77777777" w:rsidR="00453025" w:rsidRDefault="00453025" w:rsidP="00FF5BF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57A66C1C" w14:textId="77777777" w:rsidR="00453025" w:rsidRDefault="00453025">
      <w:pPr>
        <w:rPr>
          <w:lang w:eastAsia="zh-CN"/>
        </w:rPr>
      </w:pPr>
    </w:p>
    <w:p w14:paraId="268E65AF" w14:textId="77777777" w:rsidR="00453025" w:rsidRDefault="00453025">
      <w:pPr>
        <w:spacing w:before="240"/>
      </w:pPr>
    </w:p>
    <w:sectPr w:rsidR="0045302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7B4B0" w14:textId="77777777" w:rsidR="00D5456F" w:rsidRDefault="00D5456F">
      <w:r>
        <w:separator/>
      </w:r>
    </w:p>
  </w:endnote>
  <w:endnote w:type="continuationSeparator" w:id="0">
    <w:p w14:paraId="737133E5" w14:textId="77777777" w:rsidR="00D5456F" w:rsidRDefault="00D54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60E6D" w14:textId="77777777" w:rsidR="0045302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4D6E91" wp14:editId="4C9772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C94DBC" w14:textId="77777777" w:rsidR="004530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4D6E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C94DBC" w14:textId="77777777" w:rsidR="0045302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5E231" w14:textId="77777777" w:rsidR="0045302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00A5C9" wp14:editId="58E501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631BF4" w14:textId="77777777" w:rsidR="0045302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00A5C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B631BF4" w14:textId="77777777" w:rsidR="0045302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E7CC" w14:textId="77777777" w:rsidR="00D5456F" w:rsidRDefault="00D5456F">
      <w:pPr>
        <w:spacing w:before="0" w:after="0"/>
      </w:pPr>
      <w:r>
        <w:separator/>
      </w:r>
    </w:p>
  </w:footnote>
  <w:footnote w:type="continuationSeparator" w:id="0">
    <w:p w14:paraId="74630807" w14:textId="77777777" w:rsidR="00D5456F" w:rsidRDefault="00D5456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A9267" w14:textId="77777777" w:rsidR="0045302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D40D0" w14:textId="77777777" w:rsidR="0045302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46A665F" wp14:editId="60E63A9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75618293">
    <w:abstractNumId w:val="0"/>
  </w:num>
  <w:num w:numId="2" w16cid:durableId="130130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NiYmRhMjhmMTY4ZGZiMmIwNzEyMDEzYjY5NWFh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02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456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BF2"/>
    <w:rsid w:val="08C4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A3BB1"/>
  <w15:docId w15:val="{871F693C-2A4F-442F-8F44-F398AF91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character" w:customStyle="1" w:styleId="150">
    <w:name w:val="15"/>
    <w:basedOn w:val="a1"/>
    <w:qFormat/>
    <w:rPr>
      <w:rFonts w:ascii="Times New Roman" w:hAnsi="Times New Roman" w:cs="Times New Roman" w:hint="default"/>
      <w:b/>
      <w:bCs/>
      <w:color w:val="212121"/>
      <w:sz w:val="20"/>
      <w:szCs w:val="20"/>
    </w:rPr>
  </w:style>
  <w:style w:type="character" w:customStyle="1" w:styleId="font71">
    <w:name w:val="font71"/>
    <w:basedOn w:val="a1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qin xiao</cp:lastModifiedBy>
  <cp:revision>5</cp:revision>
  <cp:lastPrinted>2013-10-03T12:51:00Z</cp:lastPrinted>
  <dcterms:created xsi:type="dcterms:W3CDTF">2022-11-17T16:58:00Z</dcterms:created>
  <dcterms:modified xsi:type="dcterms:W3CDTF">2023-07-2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A30C491FC097401AA271D4003ABC2996_12</vt:lpwstr>
  </property>
</Properties>
</file>